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91248" w14:textId="77777777" w:rsidR="002B4F2D" w:rsidRDefault="002B4F2D" w:rsidP="002B4F2D">
      <w:pPr>
        <w:rPr>
          <w:rFonts w:ascii="Times New Roman" w:hAnsi="Times New Roman" w:cs="Times New Roman"/>
        </w:rPr>
      </w:pPr>
    </w:p>
    <w:p w14:paraId="5998E3B6" w14:textId="77777777" w:rsidR="0093705F" w:rsidRPr="00997B16" w:rsidRDefault="0093705F" w:rsidP="0093705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</w:t>
      </w:r>
      <w:r w:rsidRPr="00997B16">
        <w:rPr>
          <w:rFonts w:ascii="Times New Roman" w:hAnsi="Times New Roman" w:cs="Times New Roman"/>
          <w:b/>
          <w:bCs/>
          <w:sz w:val="24"/>
        </w:rPr>
        <w:t xml:space="preserve"> 2</w:t>
      </w:r>
    </w:p>
    <w:p w14:paraId="5964A56B" w14:textId="77777777" w:rsidR="0093705F" w:rsidRPr="00997B16" w:rsidRDefault="0093705F" w:rsidP="0093705F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997B16">
        <w:rPr>
          <w:rFonts w:ascii="Times New Roman" w:hAnsi="Times New Roman" w:cs="Times New Roman" w:hint="eastAsia"/>
          <w:i/>
          <w:iCs/>
          <w:sz w:val="24"/>
        </w:rPr>
        <w:t xml:space="preserve">Parent Report Social Skills </w:t>
      </w:r>
      <w:r w:rsidRPr="00997B16">
        <w:rPr>
          <w:rFonts w:ascii="Times New Roman" w:hAnsi="Times New Roman" w:cs="Times New Roman"/>
          <w:i/>
          <w:iCs/>
          <w:sz w:val="24"/>
        </w:rPr>
        <w:t xml:space="preserve">Model SSP2: Original </w:t>
      </w:r>
      <w:r>
        <w:rPr>
          <w:rFonts w:ascii="Times New Roman" w:hAnsi="Times New Roman" w:cs="Times New Roman" w:hint="eastAsia"/>
          <w:i/>
          <w:iCs/>
          <w:sz w:val="24"/>
        </w:rPr>
        <w:t>B</w:t>
      </w:r>
      <w:r w:rsidRPr="00997B16">
        <w:rPr>
          <w:rFonts w:ascii="Times New Roman" w:hAnsi="Times New Roman" w:cs="Times New Roman"/>
          <w:i/>
          <w:iCs/>
          <w:sz w:val="24"/>
        </w:rPr>
        <w:t>i-</w:t>
      </w:r>
      <w:r>
        <w:rPr>
          <w:rFonts w:ascii="Times New Roman" w:hAnsi="Times New Roman" w:cs="Times New Roman" w:hint="eastAsia"/>
          <w:i/>
          <w:iCs/>
          <w:sz w:val="24"/>
        </w:rPr>
        <w:t>F</w:t>
      </w:r>
      <w:r w:rsidRPr="00997B16">
        <w:rPr>
          <w:rFonts w:ascii="Times New Roman" w:hAnsi="Times New Roman" w:cs="Times New Roman"/>
          <w:i/>
          <w:iCs/>
          <w:sz w:val="24"/>
        </w:rPr>
        <w:t xml:space="preserve">actor </w:t>
      </w:r>
      <w:r>
        <w:rPr>
          <w:rFonts w:ascii="Times New Roman" w:hAnsi="Times New Roman" w:cs="Times New Roman" w:hint="eastAsia"/>
          <w:i/>
          <w:iCs/>
          <w:sz w:val="24"/>
        </w:rPr>
        <w:t>M</w:t>
      </w:r>
      <w:r w:rsidRPr="00997B16">
        <w:rPr>
          <w:rFonts w:ascii="Times New Roman" w:hAnsi="Times New Roman" w:cs="Times New Roman"/>
          <w:i/>
          <w:iCs/>
          <w:sz w:val="24"/>
        </w:rPr>
        <w:t>odel</w:t>
      </w:r>
    </w:p>
    <w:p w14:paraId="57FF4AA7" w14:textId="77777777" w:rsidR="002B4F2D" w:rsidRPr="00C4095E" w:rsidRDefault="002B4F2D" w:rsidP="002B4F2D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5A139C" wp14:editId="58AF25EE">
                <wp:simplePos x="0" y="0"/>
                <wp:positionH relativeFrom="column">
                  <wp:posOffset>0</wp:posOffset>
                </wp:positionH>
                <wp:positionV relativeFrom="paragraph">
                  <wp:posOffset>3792855</wp:posOffset>
                </wp:positionV>
                <wp:extent cx="5316220" cy="635"/>
                <wp:effectExtent l="0" t="0" r="0" b="0"/>
                <wp:wrapNone/>
                <wp:docPr id="15063316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4671B4" w14:textId="545DDE82" w:rsidR="002B4F2D" w:rsidRPr="00433ED9" w:rsidRDefault="0093705F" w:rsidP="001E0C45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433ED9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.</w:t>
                            </w:r>
                            <w:r w:rsidRPr="00433ED9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B4F2D" w:rsidRPr="00433ED9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elements specified in a similar way. Note that residuals are omitted from the model for simplicity. There were 7 domain-specific factors specifi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5A139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98.65pt;width:418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" stroked="f">
                <v:textbox style="mso-fit-shape-to-text:t" inset="0,0,0,0">
                  <w:txbxContent>
                    <w:p w14:paraId="3E4671B4" w14:textId="545DDE82" w:rsidR="002B4F2D" w:rsidRPr="00433ED9" w:rsidRDefault="0093705F" w:rsidP="001E0C45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433ED9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.</w:t>
                      </w:r>
                      <w:r w:rsidRPr="00433ED9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</w:t>
                      </w:r>
                      <w:r w:rsidR="002B4F2D" w:rsidRPr="00433ED9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elements specified in a similar way. Note that residuals are omitted from the model for simplicity. There were 7 domain-specific factors specified.</w:t>
                      </w:r>
                    </w:p>
                  </w:txbxContent>
                </v:textbox>
              </v:shape>
            </w:pict>
          </mc:Fallback>
        </mc:AlternateContent>
      </w: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4F08A1" wp14:editId="3D0AFB47">
                <wp:simplePos x="0" y="0"/>
                <wp:positionH relativeFrom="column">
                  <wp:posOffset>0</wp:posOffset>
                </wp:positionH>
                <wp:positionV relativeFrom="paragraph">
                  <wp:posOffset>89446</wp:posOffset>
                </wp:positionV>
                <wp:extent cx="5316279" cy="3646968"/>
                <wp:effectExtent l="0" t="0" r="17780" b="10795"/>
                <wp:wrapNone/>
                <wp:docPr id="2108227473" name="그룹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279" cy="3646968"/>
                          <a:chOff x="0" y="0"/>
                          <a:chExt cx="5316279" cy="3646968"/>
                        </a:xfrm>
                      </wpg:grpSpPr>
                      <wps:wsp>
                        <wps:cNvPr id="617809438" name="타원 1"/>
                        <wps:cNvSpPr/>
                        <wps:spPr>
                          <a:xfrm>
                            <a:off x="0" y="83997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84E88C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  <w:t xml:space="preserve">Social </w:t>
                              </w:r>
                            </w:p>
                            <w:p w14:paraId="18DA1AC1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32"/>
                                </w:rPr>
                                <w:t>Skil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744077" name="직사각형 2"/>
                        <wps:cNvSpPr/>
                        <wps:spPr>
                          <a:xfrm>
                            <a:off x="2296633" y="85061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411411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tem 1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983913" name="직사각형 2"/>
                        <wps:cNvSpPr/>
                        <wps:spPr>
                          <a:xfrm>
                            <a:off x="2296633" y="510363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AB7B43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k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7027799" name="직사각형 2"/>
                        <wps:cNvSpPr/>
                        <wps:spPr>
                          <a:xfrm>
                            <a:off x="2307265" y="946298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A47DD3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K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4664348" name="직사각형 2"/>
                        <wps:cNvSpPr/>
                        <wps:spPr>
                          <a:xfrm>
                            <a:off x="2307265" y="2232838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7BF93F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tem 1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1570434" name="직사각형 2"/>
                        <wps:cNvSpPr/>
                        <wps:spPr>
                          <a:xfrm>
                            <a:off x="2296633" y="2690038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15A773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2731181" name="직사각형 2"/>
                        <wps:cNvSpPr/>
                        <wps:spPr>
                          <a:xfrm>
                            <a:off x="2296633" y="3136605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C5BE25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  <w:p w14:paraId="0C1C6357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3637133" name="직선 화살표 연결선 3"/>
                        <wps:cNvCnPr/>
                        <wps:spPr>
                          <a:xfrm flipV="1">
                            <a:off x="1446028" y="218854"/>
                            <a:ext cx="808074" cy="13276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8803371" name="직선 화살표 연결선 4"/>
                        <wps:cNvCnPr/>
                        <wps:spPr>
                          <a:xfrm flipV="1">
                            <a:off x="1446028" y="665421"/>
                            <a:ext cx="829339" cy="89653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3454334" name="직선 화살표 연결선 5"/>
                        <wps:cNvCnPr/>
                        <wps:spPr>
                          <a:xfrm flipV="1">
                            <a:off x="1435395" y="1101356"/>
                            <a:ext cx="861238" cy="5018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2322624" name="직선 화살표 연결선 6"/>
                        <wps:cNvCnPr/>
                        <wps:spPr>
                          <a:xfrm>
                            <a:off x="1467293" y="1616149"/>
                            <a:ext cx="818707" cy="81856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5132871" name="직선 화살표 연결선 7"/>
                        <wps:cNvCnPr/>
                        <wps:spPr>
                          <a:xfrm>
                            <a:off x="1446028" y="1648047"/>
                            <a:ext cx="861237" cy="7017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0447024" name="직선 화살표 연결선 8"/>
                        <wps:cNvCnPr/>
                        <wps:spPr>
                          <a:xfrm>
                            <a:off x="1435395" y="1679945"/>
                            <a:ext cx="839943" cy="116958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6550573" name="직선 화살표 연결선 9"/>
                        <wps:cNvCnPr/>
                        <wps:spPr>
                          <a:xfrm>
                            <a:off x="1424763" y="1733107"/>
                            <a:ext cx="871870" cy="16161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2765249" name="직사각형 2"/>
                        <wps:cNvSpPr/>
                        <wps:spPr>
                          <a:xfrm>
                            <a:off x="2328530" y="1499191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1BC88A" w14:textId="77777777" w:rsidR="002B4F2D" w:rsidRPr="0093705F" w:rsidRDefault="002B4F2D" w:rsidP="002B4F2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0260493" name="직선 화살표 연결선 12"/>
                        <wps:cNvCnPr/>
                        <wps:spPr>
                          <a:xfrm flipH="1" flipV="1">
                            <a:off x="3195970" y="250752"/>
                            <a:ext cx="952972" cy="3127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6959842" name="타원 13"/>
                        <wps:cNvSpPr/>
                        <wps:spPr>
                          <a:xfrm>
                            <a:off x="4146698" y="0"/>
                            <a:ext cx="1116419" cy="111641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E917FF" w14:textId="77777777" w:rsidR="002B4F2D" w:rsidRPr="0093705F" w:rsidRDefault="002B4F2D" w:rsidP="0093705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</w:rPr>
                                <w:t>Domain Specific Factor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7936189" name="직선 화살표 연결선 14"/>
                        <wps:cNvCnPr/>
                        <wps:spPr>
                          <a:xfrm flipH="1">
                            <a:off x="3206602" y="627321"/>
                            <a:ext cx="935045" cy="86833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6842014" name="직선 화살표 연결선 15"/>
                        <wps:cNvCnPr/>
                        <wps:spPr>
                          <a:xfrm flipH="1">
                            <a:off x="3206602" y="712382"/>
                            <a:ext cx="934720" cy="3689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3884762" name="타원 13"/>
                        <wps:cNvSpPr/>
                        <wps:spPr>
                          <a:xfrm>
                            <a:off x="4146698" y="2488019"/>
                            <a:ext cx="1158949" cy="115894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18AF5F" w14:textId="77777777" w:rsidR="002B4F2D" w:rsidRPr="0093705F" w:rsidRDefault="002B4F2D" w:rsidP="0093705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</w:rPr>
                                <w:t xml:space="preserve">Domain Specific Factor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7446313" name="직선 화살표 연결선 16"/>
                        <wps:cNvCnPr/>
                        <wps:spPr>
                          <a:xfrm flipH="1" flipV="1">
                            <a:off x="3227867" y="2409161"/>
                            <a:ext cx="918831" cy="6317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467350" name="직선 화살표 연결선 17"/>
                        <wps:cNvCnPr/>
                        <wps:spPr>
                          <a:xfrm flipH="1" flipV="1">
                            <a:off x="3187552" y="2864146"/>
                            <a:ext cx="951555" cy="176205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1101452" name="직선 화살표 연결선 18"/>
                        <wps:cNvCnPr/>
                        <wps:spPr>
                          <a:xfrm flipH="1">
                            <a:off x="3185337" y="3062177"/>
                            <a:ext cx="953445" cy="2299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7869635" name="직선 화살표 연결선 19"/>
                        <wps:cNvCnPr/>
                        <wps:spPr>
                          <a:xfrm flipH="1" flipV="1">
                            <a:off x="3198185" y="1652034"/>
                            <a:ext cx="988828" cy="1873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6553882" name="타원 13"/>
                        <wps:cNvSpPr/>
                        <wps:spPr>
                          <a:xfrm>
                            <a:off x="4157330" y="1201479"/>
                            <a:ext cx="1158949" cy="115894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9471E9" w14:textId="77777777" w:rsidR="002B4F2D" w:rsidRPr="0093705F" w:rsidRDefault="002B4F2D" w:rsidP="0093705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3705F">
                                <w:rPr>
                                  <w:rFonts w:ascii="Times New Roman" w:hAnsi="Times New Roman" w:cs="Times New Roman"/>
                                </w:rPr>
                                <w:t xml:space="preserve">Domain Specific Factor </w:t>
                              </w:r>
                              <w:r w:rsidRPr="0093705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4F08A1" id="그룹 20" o:spid="_x0000_s1027" style="position:absolute;margin-left:0;margin-top:7.05pt;width:418.6pt;height:287.15pt;z-index:251659264" coordsize="53162,36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">
                <v:oval id="타원 1" o:spid="_x0000_s1028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" fillcolor="white [3201]" strokecolor="black [3200]" strokeweight="1pt">
                  <v:stroke joinstyle="miter"/>
                  <v:textbox>
                    <w:txbxContent>
                      <w:p w14:paraId="2F84E88C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  <w:t xml:space="preserve">Social </w:t>
                        </w:r>
                      </w:p>
                      <w:p w14:paraId="18DA1AC1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32"/>
                          </w:rPr>
                          <w:t>Skills</w:t>
                        </w:r>
                      </w:p>
                    </w:txbxContent>
                  </v:textbox>
                </v:oval>
                <v:rect id="직사각형 2" o:spid="_x0000_s1029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" fillcolor="white [3201]" strokecolor="black [3200]" strokeweight="1pt">
                  <v:textbox>
                    <w:txbxContent>
                      <w:p w14:paraId="02411411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tem 1 for F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0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" fillcolor="white [3201]" strokecolor="black [3200]" strokeweight="1pt">
                  <v:stroke dashstyle="longDash"/>
                  <v:textbox>
                    <w:txbxContent>
                      <w:p w14:paraId="15AB7B43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tem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k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 F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1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" fillcolor="white [3201]" strokecolor="black [3200]" strokeweight="1pt">
                  <v:textbox>
                    <w:txbxContent>
                      <w:p w14:paraId="6EA47DD3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tem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K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 F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2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" fillcolor="white [3201]" strokecolor="black [3200]" strokeweight="1pt">
                  <v:textbox>
                    <w:txbxContent>
                      <w:p w14:paraId="377BF93F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tem 1 for F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rect id="직사각형 2" o:spid="_x0000_s1033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" fillcolor="white [3201]" strokecolor="black [3200]" strokeweight="1pt">
                  <v:stroke dashstyle="longDash"/>
                  <v:textbox>
                    <w:txbxContent>
                      <w:p w14:paraId="2A15A773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tem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p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 F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rect id="직사각형 2" o:spid="_x0000_s1034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" fillcolor="white [3201]" strokecolor="black [3200]" strokeweight="1pt">
                  <v:textbox>
                    <w:txbxContent>
                      <w:p w14:paraId="1BC5BE25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tem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P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 F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  <w:p w14:paraId="0C1C6357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5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4" o:spid="_x0000_s1036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" strokecolor="black [3200]" strokeweight=".5pt">
                  <v:stroke dashstyle="longDash" endarrow="block" joinstyle="miter"/>
                </v:shape>
                <v:shape id="직선 화살표 연결선 5" o:spid="_x0000_s1037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" strokecolor="black [3200]" strokeweight=".5pt">
                  <v:stroke endarrow="block" joinstyle="miter"/>
                </v:shape>
                <v:shape id="직선 화살표 연결선 6" o:spid="_x0000_s1038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" strokecolor="black [3200]" strokeweight=".5pt">
                  <v:stroke dashstyle="longDash" endarrow="block" joinstyle="miter"/>
                </v:shape>
                <v:shape id="직선 화살표 연결선 7" o:spid="_x0000_s1039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8" o:spid="_x0000_s1040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" strokecolor="black [3200]" strokeweight=".5pt">
                  <v:stroke dashstyle="longDash" endarrow="block" joinstyle="miter"/>
                </v:shape>
                <v:shape id="직선 화살표 연결선 9" o:spid="_x0000_s1041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" strokecolor="black [3200]" strokeweight=".5pt">
                  <v:stroke endarrow="block" joinstyle="miter"/>
                </v:shape>
                <v:rect id="직사각형 2" o:spid="_x0000_s1042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" fillcolor="white [3201]" strokecolor="black [3200]" strokeweight="1pt">
                  <v:stroke dashstyle="longDash"/>
                  <v:textbox>
                    <w:txbxContent>
                      <w:p w14:paraId="381BC88A" w14:textId="77777777" w:rsidR="002B4F2D" w:rsidRPr="0093705F" w:rsidRDefault="002B4F2D" w:rsidP="002B4F2D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Item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l</w:t>
                        </w:r>
                        <w:r w:rsidRPr="0093705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 F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shape id="직선 화살표 연결선 12" o:spid="_x0000_s1043" type="#_x0000_t32" style="position:absolute;left:31959;top:2507;width:9530;height:312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" strokecolor="black [3200]" strokeweight=".5pt">
                  <v:stroke endarrow="block" joinstyle="miter"/>
                </v:shape>
                <v:oval id="타원 13" o:spid="_x0000_s1044" style="position:absolute;left:41466;width:11165;height:11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1CE917FF" w14:textId="77777777" w:rsidR="002B4F2D" w:rsidRPr="0093705F" w:rsidRDefault="002B4F2D" w:rsidP="0093705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</w:rPr>
                          <w:t>Domain Specific Factor 1</w:t>
                        </w:r>
                      </w:p>
                    </w:txbxContent>
                  </v:textbox>
                </v:oval>
                <v:shape id="직선 화살표 연결선 14" o:spid="_x0000_s1045" type="#_x0000_t32" style="position:absolute;left:32066;top:6273;width:9350;height:8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" strokecolor="black [3200]" strokeweight=".5pt">
                  <v:stroke dashstyle="longDash" endarrow="block" joinstyle="miter"/>
                </v:shape>
                <v:shape id="직선 화살표 연결선 15" o:spid="_x0000_s1046" type="#_x0000_t32" style="position:absolute;left:32066;top:7123;width:9347;height:3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" strokecolor="black [3200]" strokeweight=".5pt">
                  <v:stroke endarrow="block" joinstyle="miter"/>
                </v:shape>
                <v:oval id="타원 13" o:spid="_x0000_s1047" style="position:absolute;left:41466;top:24880;width:11590;height:1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" fillcolor="white [3201]" strokecolor="black [3200]" strokeweight="1pt">
                  <v:stroke joinstyle="miter"/>
                  <v:textbox>
                    <w:txbxContent>
                      <w:p w14:paraId="0118AF5F" w14:textId="77777777" w:rsidR="002B4F2D" w:rsidRPr="0093705F" w:rsidRDefault="002B4F2D" w:rsidP="0093705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</w:rPr>
                          <w:t xml:space="preserve">Domain Specific Factor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J</w:t>
                        </w:r>
                      </w:p>
                    </w:txbxContent>
                  </v:textbox>
                </v:oval>
                <v:shape id="직선 화살표 연결선 16" o:spid="_x0000_s1048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" strokecolor="black [3200]" strokeweight=".5pt">
                  <v:stroke endarrow="block" joinstyle="miter"/>
                </v:shape>
                <v:shape id="직선 화살표 연결선 17" o:spid="_x0000_s1049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" strokecolor="black [3200]" strokeweight=".5pt">
                  <v:stroke dashstyle="longDash" endarrow="block" joinstyle="miter"/>
                </v:shape>
                <v:shape id="직선 화살표 연결선 18" o:spid="_x0000_s1050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19" o:spid="_x0000_s1051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" strokecolor="black [3213]" strokeweight=".5pt">
                  <v:stroke dashstyle="longDash" endarrow="block" joinstyle="miter"/>
                </v:shape>
                <v:oval id="타원 13" o:spid="_x0000_s1052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" fillcolor="white [3201]" strokecolor="black [3200]" strokeweight="1pt">
                  <v:stroke joinstyle="miter"/>
                  <v:textbox>
                    <w:txbxContent>
                      <w:p w14:paraId="179471E9" w14:textId="77777777" w:rsidR="002B4F2D" w:rsidRPr="0093705F" w:rsidRDefault="002B4F2D" w:rsidP="0093705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93705F">
                          <w:rPr>
                            <w:rFonts w:ascii="Times New Roman" w:hAnsi="Times New Roman" w:cs="Times New Roman"/>
                          </w:rPr>
                          <w:t xml:space="preserve">Domain Specific Factor </w:t>
                        </w:r>
                        <w:r w:rsidRPr="0093705F">
                          <w:rPr>
                            <w:rFonts w:ascii="Times New Roman" w:hAnsi="Times New Roman" w:cs="Times New Roman"/>
                            <w:i/>
                            <w:iCs/>
                          </w:rPr>
                          <w:t>j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</w:p>
    <w:p w14:paraId="77DFDFE0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629C9433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2BEE643C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7388275D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495B0542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43E59329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594B7218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3E64F9A1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42C97971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4644C9BA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57FBD111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7290539D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25E49118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4C9EFE4A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0A8E3C0C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0DA23FB3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2472775E" w14:textId="77777777" w:rsidR="002B4F2D" w:rsidRPr="00C4095E" w:rsidRDefault="002B4F2D" w:rsidP="002B4F2D">
      <w:pPr>
        <w:rPr>
          <w:rFonts w:ascii="Times New Roman" w:hAnsi="Times New Roman" w:cs="Times New Roman"/>
        </w:rPr>
      </w:pPr>
    </w:p>
    <w:p w14:paraId="51FCD6B0" w14:textId="77777777" w:rsidR="0074787F" w:rsidRDefault="0074787F"/>
    <w:sectPr w:rsidR="007478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34B91" w14:textId="77777777" w:rsidR="0093705F" w:rsidRDefault="0093705F" w:rsidP="0093705F">
      <w:pPr>
        <w:spacing w:after="0"/>
      </w:pPr>
      <w:r>
        <w:separator/>
      </w:r>
    </w:p>
  </w:endnote>
  <w:endnote w:type="continuationSeparator" w:id="0">
    <w:p w14:paraId="50B67F66" w14:textId="77777777" w:rsidR="0093705F" w:rsidRDefault="0093705F" w:rsidP="009370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9123F" w14:textId="77777777" w:rsidR="0093705F" w:rsidRDefault="0093705F" w:rsidP="0093705F">
      <w:pPr>
        <w:spacing w:after="0"/>
      </w:pPr>
      <w:r>
        <w:separator/>
      </w:r>
    </w:p>
  </w:footnote>
  <w:footnote w:type="continuationSeparator" w:id="0">
    <w:p w14:paraId="1A551E5C" w14:textId="77777777" w:rsidR="0093705F" w:rsidRDefault="0093705F" w:rsidP="0093705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1067EE"/>
    <w:rsid w:val="001E0C45"/>
    <w:rsid w:val="00242F52"/>
    <w:rsid w:val="002B4F2D"/>
    <w:rsid w:val="00377C07"/>
    <w:rsid w:val="00433ED9"/>
    <w:rsid w:val="006D7042"/>
    <w:rsid w:val="0074787F"/>
    <w:rsid w:val="007A03C1"/>
    <w:rsid w:val="007C42D0"/>
    <w:rsid w:val="0093705F"/>
    <w:rsid w:val="00D25743"/>
    <w:rsid w:val="00D50D53"/>
    <w:rsid w:val="00D57209"/>
    <w:rsid w:val="00F6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F2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70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705F"/>
  </w:style>
  <w:style w:type="paragraph" w:styleId="Footer">
    <w:name w:val="footer"/>
    <w:basedOn w:val="Normal"/>
    <w:link w:val="FooterChar"/>
    <w:uiPriority w:val="99"/>
    <w:unhideWhenUsed/>
    <w:rsid w:val="009370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7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4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35:00Z</dcterms:created>
  <dcterms:modified xsi:type="dcterms:W3CDTF">2025-06-02T20:35:00Z</dcterms:modified>
</cp:coreProperties>
</file>